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B159E" w14:textId="13E78971" w:rsidR="00430832" w:rsidRPr="004048A7" w:rsidRDefault="004048A7">
      <w:pPr>
        <w:rPr>
          <w:rFonts w:ascii="Times New Roman" w:hAnsi="Times New Roman" w:cs="Times New Roman"/>
          <w:sz w:val="24"/>
          <w:szCs w:val="24"/>
        </w:rPr>
      </w:pPr>
      <w:bookmarkStart w:id="0" w:name="_Hlk8918449"/>
      <w:r w:rsidRPr="004D2E9F">
        <w:rPr>
          <w:rFonts w:ascii="Times New Roman" w:hAnsi="Times New Roman" w:cs="Times New Roman"/>
          <w:b/>
          <w:sz w:val="24"/>
          <w:szCs w:val="24"/>
        </w:rPr>
        <w:t>Table S</w:t>
      </w:r>
      <w:r w:rsidR="00856691">
        <w:rPr>
          <w:rFonts w:ascii="Times New Roman" w:hAnsi="Times New Roman" w:cs="Times New Roman"/>
          <w:b/>
          <w:sz w:val="24"/>
          <w:szCs w:val="24"/>
        </w:rPr>
        <w:t>10</w:t>
      </w:r>
      <w:r w:rsidRPr="004D2E9F">
        <w:rPr>
          <w:rFonts w:ascii="Times New Roman" w:hAnsi="Times New Roman" w:cs="Times New Roman"/>
          <w:b/>
          <w:sz w:val="24"/>
          <w:szCs w:val="24"/>
        </w:rPr>
        <w:t xml:space="preserve"> Comparisons of the six predominant </w:t>
      </w:r>
      <w:r w:rsidRPr="00C8412F">
        <w:rPr>
          <w:rFonts w:ascii="Times New Roman" w:hAnsi="Times New Roman" w:cs="Times New Roman"/>
          <w:b/>
          <w:sz w:val="24"/>
          <w:szCs w:val="24"/>
        </w:rPr>
        <w:t xml:space="preserve">KEGG </w:t>
      </w:r>
      <w:r w:rsidRPr="004D2E9F">
        <w:rPr>
          <w:rFonts w:ascii="Times New Roman" w:hAnsi="Times New Roman" w:cs="Times New Roman"/>
          <w:b/>
          <w:sz w:val="24"/>
          <w:szCs w:val="24"/>
        </w:rPr>
        <w:t>gene pathways of bacterial micro</w:t>
      </w:r>
      <w:bookmarkStart w:id="1" w:name="_GoBack"/>
      <w:bookmarkEnd w:id="1"/>
      <w:r w:rsidRPr="004D2E9F">
        <w:rPr>
          <w:rFonts w:ascii="Times New Roman" w:hAnsi="Times New Roman" w:cs="Times New Roman"/>
          <w:b/>
          <w:sz w:val="24"/>
          <w:szCs w:val="24"/>
        </w:rPr>
        <w:t xml:space="preserve">biota throughout the gastrointestinal tract (GIT) regions </w:t>
      </w:r>
      <w:r w:rsidRPr="00C8412F">
        <w:rPr>
          <w:rFonts w:ascii="Times New Roman" w:hAnsi="Times New Roman" w:cs="Times New Roman"/>
          <w:b/>
          <w:sz w:val="24"/>
          <w:szCs w:val="24"/>
        </w:rPr>
        <w:t>as kids aged</w:t>
      </w:r>
      <w:r w:rsidRPr="004D2E9F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8918518"/>
      <w:r w:rsidRPr="004D2E9F">
        <w:rPr>
          <w:rFonts w:ascii="Times New Roman" w:hAnsi="Times New Roman" w:cs="Times New Roman"/>
          <w:sz w:val="24"/>
          <w:szCs w:val="24"/>
        </w:rPr>
        <w:t xml:space="preserve">Mean values with different superscripted lowercase letters within the same row differed significantly </w:t>
      </w:r>
      <w:r w:rsidRPr="004D2E9F">
        <w:rPr>
          <w:rFonts w:ascii="Times New Roman" w:hAnsi="Times New Roman" w:cs="Times New Roman"/>
          <w:i/>
          <w:sz w:val="24"/>
          <w:szCs w:val="24"/>
        </w:rPr>
        <w:t>(P</w:t>
      </w:r>
      <w:r w:rsidRPr="004D2E9F">
        <w:rPr>
          <w:rFonts w:ascii="Times New Roman" w:hAnsi="Times New Roman" w:cs="Times New Roman"/>
          <w:sz w:val="24"/>
          <w:szCs w:val="24"/>
        </w:rPr>
        <w:t xml:space="preserve"> &lt; 0.05). SEM = standard error of the mean.</w:t>
      </w:r>
      <w:bookmarkEnd w:id="2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837"/>
        <w:gridCol w:w="789"/>
        <w:gridCol w:w="829"/>
        <w:gridCol w:w="829"/>
        <w:gridCol w:w="859"/>
        <w:gridCol w:w="741"/>
        <w:gridCol w:w="759"/>
      </w:tblGrid>
      <w:tr w:rsidR="00C70A05" w:rsidRPr="006B48E8" w14:paraId="41DD95EC" w14:textId="77777777" w:rsidTr="006840D6">
        <w:trPr>
          <w:trHeight w:val="296"/>
        </w:trPr>
        <w:tc>
          <w:tcPr>
            <w:tcW w:w="1603" w:type="pct"/>
            <w:vMerge w:val="restart"/>
            <w:tcBorders>
              <w:top w:val="single" w:sz="12" w:space="0" w:color="auto"/>
            </w:tcBorders>
            <w:vAlign w:val="center"/>
          </w:tcPr>
          <w:p w14:paraId="5E8D48D7" w14:textId="7CAD6B68" w:rsidR="00C70A05" w:rsidRPr="006B48E8" w:rsidRDefault="00C70A05" w:rsidP="006B48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2494" w:type="pct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C08E90" w14:textId="746C6550" w:rsidR="00C70A05" w:rsidRPr="006B48E8" w:rsidRDefault="00C70A05" w:rsidP="008603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szCs w:val="21"/>
              </w:rPr>
              <w:t>Ages group</w:t>
            </w:r>
          </w:p>
        </w:tc>
        <w:tc>
          <w:tcPr>
            <w:tcW w:w="44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29EBE0" w14:textId="1BC0A590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color w:val="000000"/>
                <w:szCs w:val="21"/>
              </w:rPr>
              <w:t>SEM</w:t>
            </w:r>
          </w:p>
        </w:tc>
        <w:tc>
          <w:tcPr>
            <w:tcW w:w="45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4AC7BE" w14:textId="489C4141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</w:p>
        </w:tc>
      </w:tr>
      <w:tr w:rsidR="00C70A05" w:rsidRPr="006B48E8" w14:paraId="4C19CAFF" w14:textId="77777777" w:rsidTr="006B48E8">
        <w:trPr>
          <w:trHeight w:val="296"/>
        </w:trPr>
        <w:tc>
          <w:tcPr>
            <w:tcW w:w="1603" w:type="pct"/>
            <w:vMerge/>
            <w:tcBorders>
              <w:bottom w:val="single" w:sz="8" w:space="0" w:color="auto"/>
            </w:tcBorders>
            <w:vAlign w:val="center"/>
          </w:tcPr>
          <w:p w14:paraId="20D111B9" w14:textId="77777777" w:rsidR="00C70A05" w:rsidRPr="006B48E8" w:rsidRDefault="00C70A05" w:rsidP="006B48E8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A1A23A" w14:textId="1DC5938D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color w:val="000000"/>
                <w:szCs w:val="21"/>
              </w:rPr>
              <w:t>0 d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D95181" w14:textId="3FBA4896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color w:val="000000"/>
                <w:szCs w:val="21"/>
              </w:rPr>
              <w:t>14 d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1891D0" w14:textId="687F7D74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color w:val="000000"/>
                <w:szCs w:val="21"/>
              </w:rPr>
              <w:t>28 d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9EAB22" w14:textId="7DFCB89B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color w:val="000000"/>
                <w:szCs w:val="21"/>
              </w:rPr>
              <w:t>42 d</w:t>
            </w:r>
          </w:p>
        </w:tc>
        <w:tc>
          <w:tcPr>
            <w:tcW w:w="5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1817A2" w14:textId="634320F8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color w:val="000000"/>
                <w:szCs w:val="21"/>
              </w:rPr>
              <w:t>56 d</w:t>
            </w:r>
          </w:p>
        </w:tc>
        <w:tc>
          <w:tcPr>
            <w:tcW w:w="446" w:type="pct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4F8B5A" w14:textId="77777777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457" w:type="pct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A1CBF2" w14:textId="77777777" w:rsidR="00C70A05" w:rsidRPr="006B48E8" w:rsidRDefault="00C70A05" w:rsidP="00E57B63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</w:pPr>
          </w:p>
        </w:tc>
      </w:tr>
      <w:tr w:rsidR="00D9601B" w:rsidRPr="006B48E8" w14:paraId="26272799" w14:textId="77777777" w:rsidTr="006B48E8">
        <w:trPr>
          <w:trHeight w:val="442"/>
        </w:trPr>
        <w:tc>
          <w:tcPr>
            <w:tcW w:w="1603" w:type="pct"/>
            <w:tcBorders>
              <w:top w:val="single" w:sz="8" w:space="0" w:color="auto"/>
            </w:tcBorders>
            <w:vAlign w:val="center"/>
          </w:tcPr>
          <w:p w14:paraId="7D5C5081" w14:textId="57ED1E21" w:rsidR="00E57B63" w:rsidRPr="006B48E8" w:rsidRDefault="00E57B63" w:rsidP="006B48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szCs w:val="21"/>
              </w:rPr>
              <w:t>Rumen</w:t>
            </w:r>
          </w:p>
        </w:tc>
        <w:tc>
          <w:tcPr>
            <w:tcW w:w="50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896B49" w14:textId="3271A4FD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E5A444" w14:textId="684ECF3F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DB88E4" w14:textId="3C176372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1F518A" w14:textId="37AB2781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881C9B" w14:textId="411E04CE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BE61B7" w14:textId="1729FEBB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B7899E" w14:textId="51E69D36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601B" w:rsidRPr="006B48E8" w14:paraId="2615E082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0FB6581E" w14:textId="38DDD1EE" w:rsidR="00E57B63" w:rsidRPr="006B48E8" w:rsidRDefault="00E57B63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15F1E75" w14:textId="1D572464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9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9206B1D" w14:textId="331BD4BD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2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BB9EDA3" w14:textId="4DBD2A48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8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6DE3F3B" w14:textId="6D0BDAE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23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72CC367" w14:textId="7AD9CC72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49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B5121C2" w14:textId="10852D6C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288D311" w14:textId="602C5363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40</w:t>
            </w:r>
          </w:p>
        </w:tc>
      </w:tr>
      <w:tr w:rsidR="00D9601B" w:rsidRPr="006B48E8" w14:paraId="7260B758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6CCD46AA" w14:textId="37E15AFA" w:rsidR="00E57B63" w:rsidRPr="006B48E8" w:rsidRDefault="00E57B63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A1CCFFC" w14:textId="1F87DDED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0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E63C37F" w14:textId="3A598239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12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44FCDE2" w14:textId="16E5963B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0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49A1C68" w14:textId="00C120E4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46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740C2A8" w14:textId="0C177AF0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A78910D" w14:textId="7BD3EDD3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E61A0C0" w14:textId="0C57BC8B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666</w:t>
            </w:r>
          </w:p>
        </w:tc>
      </w:tr>
      <w:tr w:rsidR="00D9601B" w:rsidRPr="006B48E8" w14:paraId="1C6E6CDB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0366A3C2" w14:textId="63C7F00E" w:rsidR="00E57B63" w:rsidRPr="006B48E8" w:rsidRDefault="00E57B63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3A4F576" w14:textId="721C6422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7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A697B3F" w14:textId="0971E9A0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4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BA9EF62" w14:textId="3951929A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70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1517817" w14:textId="6A8CDEF0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9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D78DD00" w14:textId="6EB6815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08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0C33040" w14:textId="1CE8C630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B1EECC7" w14:textId="2907E0ED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15</w:t>
            </w:r>
          </w:p>
        </w:tc>
      </w:tr>
      <w:tr w:rsidR="00D9601B" w:rsidRPr="006B48E8" w14:paraId="46A27AD3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5352CA06" w14:textId="4A404430" w:rsidR="00E57B63" w:rsidRPr="006B48E8" w:rsidRDefault="00E57B63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A1D386D" w14:textId="676B97D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  <w:r w:rsidR="00EB046A" w:rsidRPr="006B48E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E0A64D2" w14:textId="4DF490C5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53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FCAA11C" w14:textId="25ACF3B1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7</w:t>
            </w:r>
            <w:r w:rsidR="00EB046A" w:rsidRPr="006B48E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B937A54" w14:textId="7871B079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76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3C8A31C" w14:textId="6431659C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8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32644A9" w14:textId="2E4CB47F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E24D8EA" w14:textId="4FB5422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</w:tr>
      <w:tr w:rsidR="00D9601B" w:rsidRPr="006B48E8" w14:paraId="0ECE4F0D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624EC71E" w14:textId="1E84B264" w:rsidR="00E57B63" w:rsidRPr="006B48E8" w:rsidRDefault="00E57B63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339BB45" w14:textId="77F51EA6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  <w:r w:rsidR="00EB046A" w:rsidRPr="006B48E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8D1F2B9" w14:textId="5644667E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6.1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95986F1" w14:textId="191CD1C8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6.3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A9A8CF6" w14:textId="01A8AF9D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6.2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61EA929" w14:textId="770D85F2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  <w:r w:rsidR="00EB046A" w:rsidRPr="006B48E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14C640A" w14:textId="77B7C016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AA67473" w14:textId="5F50F7BD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26</w:t>
            </w:r>
          </w:p>
        </w:tc>
      </w:tr>
      <w:tr w:rsidR="00C70A05" w:rsidRPr="006B48E8" w14:paraId="20CA50C5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1BBB5A8D" w14:textId="7EEC847E" w:rsidR="00E57B63" w:rsidRPr="006B48E8" w:rsidRDefault="00E57B63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504" w:type="pct"/>
            <w:vAlign w:val="center"/>
          </w:tcPr>
          <w:p w14:paraId="7D8D88DE" w14:textId="41A38150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0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75" w:type="pct"/>
            <w:vAlign w:val="center"/>
          </w:tcPr>
          <w:p w14:paraId="39C8AEF3" w14:textId="215E2E3D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6.06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vAlign w:val="center"/>
          </w:tcPr>
          <w:p w14:paraId="62EC7552" w14:textId="5C245E84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95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vAlign w:val="center"/>
          </w:tcPr>
          <w:p w14:paraId="245DAAD9" w14:textId="1F9C8D5A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9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vAlign w:val="center"/>
          </w:tcPr>
          <w:p w14:paraId="38701B6D" w14:textId="526C0F52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6" w:type="pct"/>
            <w:vAlign w:val="center"/>
          </w:tcPr>
          <w:p w14:paraId="3FD90136" w14:textId="403CEF4B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457" w:type="pct"/>
            <w:vAlign w:val="center"/>
          </w:tcPr>
          <w:p w14:paraId="03103B94" w14:textId="7CB4DDB8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EB046A" w:rsidRPr="006B48E8" w14:paraId="41F7C1F8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0C894B4C" w14:textId="1F006F32" w:rsidR="00E57B63" w:rsidRPr="006B48E8" w:rsidRDefault="00E57B63" w:rsidP="006B48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szCs w:val="21"/>
              </w:rPr>
              <w:t>Duodenum</w:t>
            </w:r>
          </w:p>
        </w:tc>
        <w:tc>
          <w:tcPr>
            <w:tcW w:w="504" w:type="pct"/>
            <w:vAlign w:val="center"/>
          </w:tcPr>
          <w:p w14:paraId="0A1A4FCB" w14:textId="7777777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2E73E687" w14:textId="7777777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2F5FA355" w14:textId="7777777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0309C900" w14:textId="7777777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vAlign w:val="center"/>
          </w:tcPr>
          <w:p w14:paraId="2970C5AA" w14:textId="7777777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665BDB3B" w14:textId="7777777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CF65A6C" w14:textId="77777777" w:rsidR="00E57B63" w:rsidRPr="006B48E8" w:rsidRDefault="00E57B63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3E92" w:rsidRPr="006B48E8" w14:paraId="0993567E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58D90DC0" w14:textId="2DE2FDF4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9F1639B" w14:textId="7857850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36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C86F784" w14:textId="509804AF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5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0D2645C" w14:textId="72F899FE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0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260FC5B" w14:textId="46389F1B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48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DBE0E38" w14:textId="053CB623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25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F34480B" w14:textId="35A38C16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3BCB5B2" w14:textId="5E41F55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373E92" w:rsidRPr="006B48E8" w14:paraId="6BF193C4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50036196" w14:textId="00BE62B9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CC3A470" w14:textId="236D0FA6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8883A92" w14:textId="29FE2A5F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27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D3BE3BB" w14:textId="16AC5AE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93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D9C5DF8" w14:textId="6D2801F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75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2CDAF30" w14:textId="32E06DD2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7C691D6" w14:textId="66E1EC53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7D5B0EF" w14:textId="0434209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83</w:t>
            </w:r>
          </w:p>
        </w:tc>
      </w:tr>
      <w:tr w:rsidR="00373E92" w:rsidRPr="006B48E8" w14:paraId="405BF690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4FA0B015" w14:textId="3D813B13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28FF8E8" w14:textId="052422B4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17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84CCFF8" w14:textId="5653F98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75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5D34851" w14:textId="6E989B56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9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58A227E" w14:textId="6F8C36A3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85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F5A1829" w14:textId="711909EA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17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E5DB550" w14:textId="5ED3250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C017E6D" w14:textId="65409E7D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12</w:t>
            </w:r>
          </w:p>
        </w:tc>
      </w:tr>
      <w:tr w:rsidR="00373E92" w:rsidRPr="006B48E8" w14:paraId="295F20B2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3EB34C5A" w14:textId="07AA2A4F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F84E3EB" w14:textId="1E441D0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7.46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828BCA9" w14:textId="214094C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19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DDA76D6" w14:textId="748B2CE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10DC89C" w14:textId="7C82B3F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1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8D5CC7C" w14:textId="530A1CCE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7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D12734A" w14:textId="7B0D018A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7DD8C61" w14:textId="05CC2C54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6B48E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373E92" w:rsidRPr="006B48E8" w14:paraId="5038FA83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7B090562" w14:textId="10C683EF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42088C0" w14:textId="6C5ED116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7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F2AE2E1" w14:textId="0C8834A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3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B4E7CE5" w14:textId="6057ACDF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5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D1A4F03" w14:textId="1E8FE38B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46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555D645" w14:textId="111920FE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71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909E70B" w14:textId="0C136D6B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BF13988" w14:textId="60595DBD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17</w:t>
            </w:r>
          </w:p>
        </w:tc>
      </w:tr>
      <w:tr w:rsidR="00373E92" w:rsidRPr="006B48E8" w14:paraId="525F1819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6358BD26" w14:textId="1C9497A4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E5D3D42" w14:textId="052B301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4.6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A0400BE" w14:textId="7414CED4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69D44DA" w14:textId="515EAC89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9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A673225" w14:textId="09B5FBE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3FB6BD8" w14:textId="5C9890EB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6.23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F64EBFF" w14:textId="5F6DFA8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DBE8E1F" w14:textId="506225B2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6B48E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373E92" w:rsidRPr="006B48E8" w14:paraId="0F5E6E2D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6B196A75" w14:textId="5A07BE32" w:rsidR="00EB046A" w:rsidRPr="006B48E8" w:rsidRDefault="00EB046A" w:rsidP="006B48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szCs w:val="21"/>
              </w:rPr>
              <w:t>Jejunum</w:t>
            </w:r>
          </w:p>
        </w:tc>
        <w:tc>
          <w:tcPr>
            <w:tcW w:w="504" w:type="pct"/>
            <w:vAlign w:val="center"/>
          </w:tcPr>
          <w:p w14:paraId="49160C81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6DEA9065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5AB2633B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0895C80C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vAlign w:val="center"/>
          </w:tcPr>
          <w:p w14:paraId="75282044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1F6ABB7A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CA70B04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0A05" w:rsidRPr="006B48E8" w14:paraId="73166A36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5AB60678" w14:textId="2C62D925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42322E8" w14:textId="43AC1BA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9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2FED4AE" w14:textId="3CADE070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25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531EC1B" w14:textId="7587EB72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8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73B99EF" w14:textId="7A606E8B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67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48D1C4D" w14:textId="607DCDB2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01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4836B7A" w14:textId="76DFE62A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0BECEF5" w14:textId="5549019A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88</w:t>
            </w:r>
          </w:p>
        </w:tc>
      </w:tr>
      <w:tr w:rsidR="00C70A05" w:rsidRPr="006B48E8" w14:paraId="69B5E1E3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519C78BA" w14:textId="67312FB7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AD045A4" w14:textId="6CCF45E9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1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30CAF1F" w14:textId="66B9FB1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6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8A70C8F" w14:textId="07E2C6E0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0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B998AAF" w14:textId="21F43C3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83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C6A5961" w14:textId="31B6F6B4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5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6F3B72E" w14:textId="59ABB37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EC72A7D" w14:textId="5323205F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471</w:t>
            </w:r>
          </w:p>
        </w:tc>
      </w:tr>
      <w:tr w:rsidR="00C70A05" w:rsidRPr="006B48E8" w14:paraId="36B04D1C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52861E2A" w14:textId="65006010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E402013" w14:textId="059DB33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0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D1B6B8A" w14:textId="0DF0B1CD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30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FF98A0A" w14:textId="65E1CC2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22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33173AE" w14:textId="2260F2D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76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B2FB014" w14:textId="7C510EA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1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F82CF40" w14:textId="172FC2C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85597E0" w14:textId="4CACE44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02</w:t>
            </w:r>
          </w:p>
        </w:tc>
      </w:tr>
      <w:tr w:rsidR="00C70A05" w:rsidRPr="006B48E8" w14:paraId="64470F10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49BA7BC9" w14:textId="5A7224D2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22B9B93" w14:textId="1FBD708D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7.6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DFC09CE" w14:textId="41938A0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85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910EE8A" w14:textId="5422AF84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20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99C01A4" w14:textId="51B442A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20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0F7E4CB" w14:textId="0B6DE97F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5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1110F05" w14:textId="52E651B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67A1367" w14:textId="12A36509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95</w:t>
            </w:r>
          </w:p>
        </w:tc>
      </w:tr>
      <w:tr w:rsidR="00C70A05" w:rsidRPr="006B48E8" w14:paraId="0D2BE116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0D50EDE5" w14:textId="6766CFA6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4C332A5" w14:textId="2167D114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5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F7AD694" w14:textId="26CCB8B2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5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686E8AC" w14:textId="16D642A2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9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098E088" w14:textId="34C6FCA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34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3EA9747" w14:textId="50D71DD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5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9BA3869" w14:textId="2266DA5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8130821" w14:textId="67A050B0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689</w:t>
            </w:r>
          </w:p>
        </w:tc>
      </w:tr>
      <w:tr w:rsidR="00C70A05" w:rsidRPr="006B48E8" w14:paraId="34F7C4F3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09C5A8EA" w14:textId="204B5DE5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EEDCEF4" w14:textId="0C4467C0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4.6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4295E74" w14:textId="374CF53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6.20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2194CB3" w14:textId="1E68D963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10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FA05095" w14:textId="3768759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96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4405100" w14:textId="3D741EC3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3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27043EB" w14:textId="36A43B29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7EA5CD2" w14:textId="2ACCF0D0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55</w:t>
            </w:r>
          </w:p>
        </w:tc>
      </w:tr>
      <w:tr w:rsidR="00373E92" w:rsidRPr="006B48E8" w14:paraId="2C252859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7BE34D01" w14:textId="3426C6DE" w:rsidR="00EB046A" w:rsidRPr="006B48E8" w:rsidRDefault="00EB046A" w:rsidP="006B48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szCs w:val="21"/>
              </w:rPr>
              <w:t>Ileum</w:t>
            </w:r>
          </w:p>
        </w:tc>
        <w:tc>
          <w:tcPr>
            <w:tcW w:w="504" w:type="pct"/>
            <w:vAlign w:val="center"/>
          </w:tcPr>
          <w:p w14:paraId="5A0E215D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6B22CC51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31052FF8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2F0E1057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vAlign w:val="center"/>
          </w:tcPr>
          <w:p w14:paraId="4995ABE0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0DEF9B27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C1FD46D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046A" w:rsidRPr="006B48E8" w14:paraId="20A159A3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17D8A6D3" w14:textId="1894258B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D84A932" w14:textId="133F2A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2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55BC262" w14:textId="794CD4F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66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C3CDFC5" w14:textId="139321B6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4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6619548" w14:textId="0E810116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56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8A8C9CB" w14:textId="061364CA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4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E523407" w14:textId="310E4AE9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2A2F517" w14:textId="0C5CA8F6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72</w:t>
            </w:r>
          </w:p>
        </w:tc>
      </w:tr>
      <w:tr w:rsidR="00EB046A" w:rsidRPr="006B48E8" w14:paraId="42E0E14D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306B0AA7" w14:textId="48302FA6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5848728" w14:textId="59CA9073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1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841BEE2" w14:textId="4B1476A0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47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D44A42B" w14:textId="6B17B2B6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07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D5AC4B6" w14:textId="072FE11D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1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E3951B5" w14:textId="52DBC5B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800738E" w14:textId="543CCF73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45DF085" w14:textId="3BEF640A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04</w:t>
            </w:r>
          </w:p>
        </w:tc>
      </w:tr>
      <w:tr w:rsidR="00EB046A" w:rsidRPr="006B48E8" w14:paraId="528D7244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0D1EC0AD" w14:textId="17657884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FD27407" w14:textId="69DDB7B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4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7BA1FCF" w14:textId="79DE9AE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7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A633E5D" w14:textId="6BE9C0E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5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C5C3A7F" w14:textId="019A12E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52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93CE344" w14:textId="0ED39EDB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1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FE78C55" w14:textId="6781EBD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0FF708C" w14:textId="7E423404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56</w:t>
            </w:r>
          </w:p>
        </w:tc>
      </w:tr>
      <w:tr w:rsidR="00EB046A" w:rsidRPr="006B48E8" w14:paraId="0E5B2CC2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219519BF" w14:textId="5AD0C1F3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009762C" w14:textId="761D482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7.69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6076242" w14:textId="5C652042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68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4514396" w14:textId="2E937100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7.69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C9AA184" w14:textId="6962CB7D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1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3331E7E" w14:textId="0E2566F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2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B25A3F0" w14:textId="4CD284E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E0EF1B3" w14:textId="43423B29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22</w:t>
            </w:r>
          </w:p>
        </w:tc>
      </w:tr>
      <w:tr w:rsidR="00EB046A" w:rsidRPr="006B48E8" w14:paraId="1EE35B3A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2052C030" w14:textId="132F7559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1A3B6D3" w14:textId="5EE45D2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5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0A977C6" w14:textId="79D7538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40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064A679" w14:textId="54AD17A5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3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05324A2" w14:textId="0F7103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32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0B128EE" w14:textId="7D9E9CA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4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77BF047" w14:textId="48EBD9BA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8BDA802" w14:textId="1B0C9D8C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857</w:t>
            </w:r>
          </w:p>
        </w:tc>
      </w:tr>
      <w:tr w:rsidR="00EB046A" w:rsidRPr="006B48E8" w14:paraId="5BD87681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61840B71" w14:textId="1A472296" w:rsidR="00EB046A" w:rsidRPr="006B48E8" w:rsidRDefault="00EB046A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lastRenderedPageBreak/>
              <w:t>Translation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1B7EB8F" w14:textId="4BEC8C9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4.67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7D489F1" w14:textId="6198DBA8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2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r w:rsidR="00C64406"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FBCB6D9" w14:textId="7000338A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4.7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5BF6392" w14:textId="52C62932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7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A5BAF7B" w14:textId="17274AF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06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A67DA8C" w14:textId="4E04C9B1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D381709" w14:textId="28BA703B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</w:tr>
      <w:tr w:rsidR="00373E92" w:rsidRPr="006B48E8" w14:paraId="053951E3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60439BFF" w14:textId="41153D6B" w:rsidR="00EB046A" w:rsidRPr="006B48E8" w:rsidRDefault="00EB046A" w:rsidP="006B48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szCs w:val="21"/>
              </w:rPr>
              <w:t>Cecum</w:t>
            </w:r>
          </w:p>
        </w:tc>
        <w:tc>
          <w:tcPr>
            <w:tcW w:w="504" w:type="pct"/>
            <w:vAlign w:val="center"/>
          </w:tcPr>
          <w:p w14:paraId="1CC460E7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34C63A89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33C07196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78D25CD5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vAlign w:val="center"/>
          </w:tcPr>
          <w:p w14:paraId="39405350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73C8E852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D857DD5" w14:textId="77777777" w:rsidR="00EB046A" w:rsidRPr="006B48E8" w:rsidRDefault="00EB046A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3E92" w:rsidRPr="006B48E8" w14:paraId="13B11740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3FCBA363" w14:textId="7B8495FA" w:rsidR="00373E92" w:rsidRPr="006B48E8" w:rsidRDefault="00373E92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247E276" w14:textId="1370549D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8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AC78603" w14:textId="576AC1F5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4.6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36CDCF5" w14:textId="359FB350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5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26598DE" w14:textId="4AAEDFB3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58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EA64BD8" w14:textId="31C8B57D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3.3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CB89D72" w14:textId="7BE73F9E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17D018B" w14:textId="71808DFA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35</w:t>
            </w:r>
          </w:p>
        </w:tc>
      </w:tr>
      <w:tr w:rsidR="00373E92" w:rsidRPr="006B48E8" w14:paraId="126A2250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47FE89E0" w14:textId="0CB310D6" w:rsidR="00373E92" w:rsidRPr="006B48E8" w:rsidRDefault="00373E92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AFC444C" w14:textId="6BD39A24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AD4DCFF" w14:textId="2FCD4DB1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86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32EDDC2" w14:textId="722A4774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0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7FE1B04" w14:textId="5B042A45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88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A5F437E" w14:textId="49D68018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9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3AD06D9" w14:textId="44FCE931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FEC9702" w14:textId="358AD9CA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660</w:t>
            </w:r>
          </w:p>
        </w:tc>
      </w:tr>
      <w:tr w:rsidR="00373E92" w:rsidRPr="006B48E8" w14:paraId="57382AC9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095981FF" w14:textId="20CE41AE" w:rsidR="00373E92" w:rsidRPr="006B48E8" w:rsidRDefault="00373E92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9DCCFF4" w14:textId="2AD1DDD2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2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722A5F3" w14:textId="5037870C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79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7451ABE" w14:textId="7D44B551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72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11FBF18" w14:textId="4FECDC16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49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9F2CDE9" w14:textId="4CC414FA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5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2D26DCF" w14:textId="1965A49F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DCB9C4F" w14:textId="6B692D85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71</w:t>
            </w:r>
          </w:p>
        </w:tc>
      </w:tr>
      <w:tr w:rsidR="00373E92" w:rsidRPr="006B48E8" w14:paraId="1C468A3D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0D59615D" w14:textId="59320D44" w:rsidR="00373E92" w:rsidRPr="006B48E8" w:rsidRDefault="00373E92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8F8E6A1" w14:textId="3D04254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7.6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FB49105" w14:textId="6316E63D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83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D2C4130" w14:textId="008B9D03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87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5CD9624" w14:textId="07133052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59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B05DCC2" w14:textId="06315E0F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7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AF2FE14" w14:textId="2EF22122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70A2BFE" w14:textId="19EDCF9C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73</w:t>
            </w:r>
          </w:p>
        </w:tc>
      </w:tr>
      <w:tr w:rsidR="00373E92" w:rsidRPr="006B48E8" w14:paraId="46C9026D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550705FA" w14:textId="286EDEE0" w:rsidR="00373E92" w:rsidRPr="006B48E8" w:rsidRDefault="00373E92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97D2C4E" w14:textId="534262FC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2194FB4" w14:textId="34DC2E6F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0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0137C0A" w14:textId="7DEE220D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68A68B2" w14:textId="339D42BC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6DF3F11" w14:textId="3316036F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D83572C" w14:textId="6E8E8AB2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2B437AF" w14:textId="6D6BB28B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34</w:t>
            </w:r>
          </w:p>
        </w:tc>
      </w:tr>
      <w:tr w:rsidR="00373E92" w:rsidRPr="006B48E8" w14:paraId="07E8A6AB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3F5B7787" w14:textId="034EB3CD" w:rsidR="00373E92" w:rsidRPr="006B48E8" w:rsidRDefault="00373E92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3053C40" w14:textId="51CF9E30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4.58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AE544A8" w14:textId="16804479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48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887BFF6" w14:textId="3840516B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59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ADC45F8" w14:textId="53D89E5E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41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F74E97A" w14:textId="5B2FCD02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32DB182" w14:textId="57AD5D4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AFF86F2" w14:textId="30E06474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</w:tr>
      <w:tr w:rsidR="00373E92" w:rsidRPr="006B48E8" w14:paraId="75565609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1300C563" w14:textId="344C1FC5" w:rsidR="00373E92" w:rsidRPr="006B48E8" w:rsidRDefault="00373E92" w:rsidP="006B48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B48E8">
              <w:rPr>
                <w:rFonts w:ascii="Times New Roman" w:hAnsi="Times New Roman" w:cs="Times New Roman"/>
                <w:b/>
                <w:szCs w:val="21"/>
              </w:rPr>
              <w:t>Colon</w:t>
            </w:r>
          </w:p>
        </w:tc>
        <w:tc>
          <w:tcPr>
            <w:tcW w:w="504" w:type="pct"/>
            <w:vAlign w:val="center"/>
          </w:tcPr>
          <w:p w14:paraId="1FA126F5" w14:textId="7777777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04603D21" w14:textId="7777777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7B15D055" w14:textId="7777777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0EE659AC" w14:textId="7777777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vAlign w:val="center"/>
          </w:tcPr>
          <w:p w14:paraId="360ADAA6" w14:textId="7777777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5972F0DD" w14:textId="7777777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98F30F8" w14:textId="77777777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3E92" w:rsidRPr="006B48E8" w14:paraId="1762F06E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5C590844" w14:textId="22E4D5CD" w:rsidR="00373E92" w:rsidRPr="006B48E8" w:rsidRDefault="00373E92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E9EFDA1" w14:textId="2B7A930E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4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474FD08" w14:textId="18683C8E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4.66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71BD2D4" w14:textId="71E7DD76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59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173EE53" w14:textId="6727FBD0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2.50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78AC1CA" w14:textId="03F455D3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3.3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13941D8" w14:textId="4F8D2B69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C9FBEAD" w14:textId="75C737FA" w:rsidR="00373E92" w:rsidRPr="006B48E8" w:rsidRDefault="00373E92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94</w:t>
            </w:r>
          </w:p>
        </w:tc>
      </w:tr>
      <w:tr w:rsidR="00D9601B" w:rsidRPr="006B48E8" w14:paraId="3C2AAF05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1C55C22C" w14:textId="4C8929F5" w:rsidR="00D9601B" w:rsidRPr="006B48E8" w:rsidRDefault="00D9601B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106E3BC" w14:textId="76BB740B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0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05B5D4B" w14:textId="105FBE83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7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C16D059" w14:textId="441C6C73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1.2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243D8D3" w14:textId="11794ED9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71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FE1DF1C" w14:textId="75D290DA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3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7390173" w14:textId="2A0BF9FA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0F96F2C" w14:textId="2881AC2F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72</w:t>
            </w:r>
          </w:p>
        </w:tc>
      </w:tr>
      <w:tr w:rsidR="00D9601B" w:rsidRPr="006B48E8" w14:paraId="4D87BA8E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45EC2198" w14:textId="6B0CAF14" w:rsidR="00D9601B" w:rsidRPr="006B48E8" w:rsidRDefault="00D9601B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ED18F86" w14:textId="05D5CAEB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10.0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87BD037" w14:textId="75D65BC1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9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0EF7ADC" w14:textId="3B8AF8C5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6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E49428E" w14:textId="5D766891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46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B8B2C5C" w14:textId="22967C10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9.5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531990A" w14:textId="02222F2F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AC909BF" w14:textId="7478C87B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216</w:t>
            </w:r>
          </w:p>
        </w:tc>
      </w:tr>
      <w:tr w:rsidR="00D9601B" w:rsidRPr="006B48E8" w14:paraId="3ED0E9F0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6A7D5553" w14:textId="6FAB62D8" w:rsidR="00D9601B" w:rsidRPr="006B48E8" w:rsidRDefault="00D9601B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53F2F2F" w14:textId="11B7620A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7.7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4021CB4" w14:textId="4338E0BD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9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013FE2F" w14:textId="78129AF5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8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A0B0DEB" w14:textId="7CCFA335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59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521B6BA" w14:textId="44B53259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8.7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96BECEB" w14:textId="7659512D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C6CA3B4" w14:textId="5B8C2B2D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85</w:t>
            </w:r>
          </w:p>
        </w:tc>
      </w:tr>
      <w:tr w:rsidR="00D9601B" w:rsidRPr="006B48E8" w14:paraId="1B4EFDC5" w14:textId="77777777" w:rsidTr="006B48E8">
        <w:trPr>
          <w:trHeight w:val="442"/>
        </w:trPr>
        <w:tc>
          <w:tcPr>
            <w:tcW w:w="1603" w:type="pct"/>
            <w:vAlign w:val="center"/>
          </w:tcPr>
          <w:p w14:paraId="63CAFE3C" w14:textId="406A293C" w:rsidR="00D9601B" w:rsidRPr="006B48E8" w:rsidRDefault="00D9601B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D8822BA" w14:textId="58B00F8B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AA93F17" w14:textId="755137D0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49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9E64991" w14:textId="47D70B1E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2A13551" w14:textId="1FD24EC0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D871ECB" w14:textId="6223CED9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4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c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3B53EB1" w14:textId="2B6132B1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B32EA2F" w14:textId="4AE285DE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21</w:t>
            </w:r>
          </w:p>
        </w:tc>
      </w:tr>
      <w:tr w:rsidR="00D9601B" w:rsidRPr="006B48E8" w14:paraId="7C470675" w14:textId="77777777" w:rsidTr="006B48E8">
        <w:trPr>
          <w:trHeight w:val="442"/>
        </w:trPr>
        <w:tc>
          <w:tcPr>
            <w:tcW w:w="1603" w:type="pct"/>
            <w:tcBorders>
              <w:bottom w:val="single" w:sz="12" w:space="0" w:color="auto"/>
            </w:tcBorders>
            <w:vAlign w:val="center"/>
          </w:tcPr>
          <w:p w14:paraId="0A4D29B1" w14:textId="4BCFBFB2" w:rsidR="00D9601B" w:rsidRPr="006B48E8" w:rsidRDefault="00D9601B" w:rsidP="006B48E8">
            <w:pPr>
              <w:rPr>
                <w:rFonts w:ascii="Times New Roman" w:hAnsi="Times New Roman" w:cs="Times New Roman"/>
                <w:szCs w:val="21"/>
              </w:rPr>
            </w:pPr>
            <w:r w:rsidRPr="006B48E8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4512F0" w14:textId="6AD601F5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4.5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F45E65" w14:textId="7B0C9E47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56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D64765" w14:textId="41B20E2E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5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7DCD87" w14:textId="57F03610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43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4273BB" w14:textId="5FCD097C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5.62</w:t>
            </w:r>
            <w:r w:rsidRPr="006B48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5EB5E8" w14:textId="6F36801E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757CF0" w14:textId="18DE0360" w:rsidR="00D9601B" w:rsidRPr="006B48E8" w:rsidRDefault="00D9601B" w:rsidP="006B48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48E8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</w:tr>
    </w:tbl>
    <w:p w14:paraId="1B0DE891" w14:textId="77777777" w:rsidR="0021630D" w:rsidRDefault="0021630D"/>
    <w:sectPr w:rsidR="00216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E3B10" w14:textId="77777777" w:rsidR="00221107" w:rsidRDefault="00221107" w:rsidP="0021630D">
      <w:r>
        <w:separator/>
      </w:r>
    </w:p>
  </w:endnote>
  <w:endnote w:type="continuationSeparator" w:id="0">
    <w:p w14:paraId="709D3192" w14:textId="77777777" w:rsidR="00221107" w:rsidRDefault="00221107" w:rsidP="00216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C14E4" w14:textId="77777777" w:rsidR="00221107" w:rsidRDefault="00221107" w:rsidP="0021630D">
      <w:r>
        <w:separator/>
      </w:r>
    </w:p>
  </w:footnote>
  <w:footnote w:type="continuationSeparator" w:id="0">
    <w:p w14:paraId="743B79CB" w14:textId="77777777" w:rsidR="00221107" w:rsidRDefault="00221107" w:rsidP="00216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C2"/>
    <w:rsid w:val="002017D9"/>
    <w:rsid w:val="0021630D"/>
    <w:rsid w:val="00221107"/>
    <w:rsid w:val="002E7505"/>
    <w:rsid w:val="003038CE"/>
    <w:rsid w:val="00373E92"/>
    <w:rsid w:val="004048A7"/>
    <w:rsid w:val="00430832"/>
    <w:rsid w:val="0058179A"/>
    <w:rsid w:val="00683B68"/>
    <w:rsid w:val="006840D6"/>
    <w:rsid w:val="006B48E8"/>
    <w:rsid w:val="006D7D90"/>
    <w:rsid w:val="00856691"/>
    <w:rsid w:val="0086037F"/>
    <w:rsid w:val="008713AD"/>
    <w:rsid w:val="009F1D2B"/>
    <w:rsid w:val="00C64406"/>
    <w:rsid w:val="00C70A05"/>
    <w:rsid w:val="00D9460D"/>
    <w:rsid w:val="00D9601B"/>
    <w:rsid w:val="00E054C2"/>
    <w:rsid w:val="00E57B63"/>
    <w:rsid w:val="00EB046A"/>
    <w:rsid w:val="00ED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63A3E"/>
  <w15:chartTrackingRefBased/>
  <w15:docId w15:val="{AB84B9BF-4F1A-4D93-B115-2F1BC0DE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3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30D"/>
    <w:rPr>
      <w:sz w:val="18"/>
      <w:szCs w:val="18"/>
    </w:rPr>
  </w:style>
  <w:style w:type="table" w:styleId="a7">
    <w:name w:val="Table Grid"/>
    <w:basedOn w:val="a1"/>
    <w:uiPriority w:val="39"/>
    <w:rsid w:val="00216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9-03-14T11:23:00Z</dcterms:created>
  <dcterms:modified xsi:type="dcterms:W3CDTF">2019-07-11T08:04:00Z</dcterms:modified>
</cp:coreProperties>
</file>